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19957" w14:textId="6C3B1C78" w:rsidR="00616E23" w:rsidRDefault="00616E23" w:rsidP="00616E23">
      <w:pPr>
        <w:pStyle w:val="Caption"/>
        <w:keepNext/>
      </w:pPr>
      <w:r w:rsidRPr="00FE4367">
        <w:t xml:space="preserve">Appendix </w:t>
      </w:r>
      <w:r>
        <w:t>table 1</w:t>
      </w:r>
      <w:r w:rsidR="003344A7">
        <w:t>:</w:t>
      </w:r>
      <w:r w:rsidRPr="00FE4367">
        <w:t xml:space="preserve"> Measure scoring</w:t>
      </w:r>
    </w:p>
    <w:tbl>
      <w:tblPr>
        <w:tblW w:w="1006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100"/>
      </w:tblGrid>
      <w:tr w:rsidR="00616E23" w14:paraId="10815DDE" w14:textId="77777777" w:rsidTr="007D6B79">
        <w:trPr>
          <w:trHeight w:val="300"/>
        </w:trPr>
        <w:tc>
          <w:tcPr>
            <w:tcW w:w="10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4669C" w14:textId="77777777" w:rsidR="00616E23" w:rsidRDefault="00616E23" w:rsidP="007D6B7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CA"/>
              </w:rPr>
              <w:t>10 meter</w:t>
            </w:r>
            <w:proofErr w:type="gramEnd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 walk/run (10MWR)</w:t>
            </w:r>
          </w:p>
        </w:tc>
      </w:tr>
      <w:tr w:rsidR="00616E23" w14:paraId="3D4847F3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AD667" w14:textId="77777777" w:rsidR="00616E23" w:rsidRDefault="00616E23" w:rsidP="007D6B79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Grade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01592" w14:textId="77777777" w:rsidR="00616E23" w:rsidRDefault="00616E23" w:rsidP="007D6B79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</w:tr>
      <w:tr w:rsidR="00616E23" w14:paraId="6986790E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CFAD0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EC69E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Unable to walk independently</w:t>
            </w:r>
          </w:p>
        </w:tc>
      </w:tr>
      <w:tr w:rsidR="00616E23" w14:paraId="16E02823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F103C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EBB32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Unable to walk independently, but can walk with KAFOs or support from person</w:t>
            </w:r>
          </w:p>
        </w:tc>
      </w:tr>
      <w:tr w:rsidR="00616E23" w14:paraId="43095314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07852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49EB4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Highly adapted wide based lordotic gait. Cannot increase walking speed</w:t>
            </w:r>
          </w:p>
        </w:tc>
      </w:tr>
      <w:tr w:rsidR="00616E23" w14:paraId="3B8A87B5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5117D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CBF7A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Moderately adapted gait. Can pick up speed but cannot run</w:t>
            </w:r>
          </w:p>
        </w:tc>
      </w:tr>
      <w:tr w:rsidR="00616E23" w14:paraId="54D7844B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5032B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76F5A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Able to pick up speed, but runs with double stance phase</w:t>
            </w:r>
          </w:p>
        </w:tc>
      </w:tr>
      <w:tr w:rsidR="00616E23" w14:paraId="3B99DE80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B1EB7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63AC8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Runs and gets off both feet off the ground (with no double stance phase)</w:t>
            </w:r>
          </w:p>
        </w:tc>
      </w:tr>
      <w:tr w:rsidR="00616E23" w14:paraId="3F1AA056" w14:textId="77777777" w:rsidTr="007D6B79">
        <w:trPr>
          <w:trHeight w:val="300"/>
        </w:trPr>
        <w:tc>
          <w:tcPr>
            <w:tcW w:w="100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9B828" w14:textId="77777777" w:rsidR="00616E23" w:rsidRDefault="00616E23" w:rsidP="007D6B7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CA"/>
              </w:rPr>
              <w:t>Rise from floor (RFF)</w:t>
            </w:r>
          </w:p>
        </w:tc>
      </w:tr>
      <w:tr w:rsidR="00616E23" w14:paraId="7BFEDA23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5D9DB" w14:textId="77777777" w:rsidR="00616E23" w:rsidRDefault="00616E23" w:rsidP="007D6B79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Grade 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3A5DC" w14:textId="77777777" w:rsidR="00616E23" w:rsidRDefault="00616E23" w:rsidP="007D6B79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</w:tr>
      <w:tr w:rsidR="00616E23" w14:paraId="7A0FE07C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35C29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37D04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Unable to stand from supine, even with use of a chair</w:t>
            </w:r>
          </w:p>
        </w:tc>
      </w:tr>
      <w:tr w:rsidR="00616E23" w14:paraId="6B1F6C29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3F3AD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80CC9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Assisted Gowers-requires furniture for help in arising from supine to upright</w:t>
            </w:r>
          </w:p>
        </w:tc>
      </w:tr>
      <w:tr w:rsidR="00616E23" w14:paraId="2B2212D4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54560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33DAE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 xml:space="preserve">Full Gowers-rolls over, stands up with both hands "climbing </w:t>
            </w:r>
            <w:proofErr w:type="gramStart"/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up“ legs</w:t>
            </w:r>
            <w:proofErr w:type="gramEnd"/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 xml:space="preserve"> to upright</w:t>
            </w:r>
          </w:p>
        </w:tc>
      </w:tr>
      <w:tr w:rsidR="00616E23" w14:paraId="09F75924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927F4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EACC9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Half Gowers-rolls over, stands up with one hand support on leg</w:t>
            </w:r>
          </w:p>
        </w:tc>
      </w:tr>
      <w:tr w:rsidR="00616E23" w14:paraId="385678F3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35D71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4AE0F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Rolls to side and/or stands up with hands on floor to rise, does not touch legs</w:t>
            </w:r>
          </w:p>
        </w:tc>
      </w:tr>
      <w:tr w:rsidR="00616E23" w14:paraId="47D132AD" w14:textId="77777777" w:rsidTr="007D6B79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AD3B9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94B0E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CA"/>
              </w:rPr>
              <w:t>Stands up without rolling over</w:t>
            </w:r>
          </w:p>
        </w:tc>
      </w:tr>
      <w:tr w:rsidR="00616E23" w14:paraId="5A83DBDC" w14:textId="77777777" w:rsidTr="007D6B79">
        <w:trPr>
          <w:trHeight w:val="300"/>
        </w:trPr>
        <w:tc>
          <w:tcPr>
            <w:tcW w:w="100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1E17A" w14:textId="77777777" w:rsidR="00616E23" w:rsidRDefault="00616E23" w:rsidP="007D6B79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en-CA"/>
              </w:rPr>
              <w:t>NSAA scores</w:t>
            </w:r>
          </w:p>
        </w:tc>
      </w:tr>
      <w:tr w:rsidR="00616E23" w14:paraId="1B9CD5E1" w14:textId="77777777" w:rsidTr="007D6B79">
        <w:trPr>
          <w:trHeight w:val="885"/>
        </w:trPr>
        <w:tc>
          <w:tcPr>
            <w:tcW w:w="100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67F43" w14:textId="77777777" w:rsidR="00616E23" w:rsidRDefault="00616E23" w:rsidP="007D6B79">
            <w:pPr>
              <w:rPr>
                <w:rFonts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 w:eastAsia="en-CA"/>
              </w:rPr>
              <w:t>NSAA scores range from 0 to 34 and are calculated as a sum of 17 activity grades, each with possible values 0 (Unable to achieve independently), 1 (Modified method but achieves goal independent of physical assistance from another), or 2 (Normal – no obvious modification of activity).</w:t>
            </w:r>
          </w:p>
        </w:tc>
      </w:tr>
    </w:tbl>
    <w:p w14:paraId="6B20F16A" w14:textId="77777777" w:rsidR="00F85018" w:rsidRDefault="00F85018"/>
    <w:sectPr w:rsidR="00F85018" w:rsidSect="00C32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E23"/>
    <w:rsid w:val="003344A7"/>
    <w:rsid w:val="00616E23"/>
    <w:rsid w:val="00C3279E"/>
    <w:rsid w:val="00F8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5820"/>
  <w15:chartTrackingRefBased/>
  <w15:docId w15:val="{A9C87720-F13C-49C9-BA23-33EBBABCD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E23"/>
    <w:rPr>
      <w:rFonts w:ascii="Arial" w:hAnsi="Arial" w:cs="Calibri"/>
      <w:sz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6E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yawade</dc:creator>
  <cp:keywords/>
  <dc:description/>
  <cp:lastModifiedBy>Wendy Nyawade</cp:lastModifiedBy>
  <cp:revision>2</cp:revision>
  <dcterms:created xsi:type="dcterms:W3CDTF">2021-11-15T23:18:00Z</dcterms:created>
  <dcterms:modified xsi:type="dcterms:W3CDTF">2022-01-26T19:30:00Z</dcterms:modified>
</cp:coreProperties>
</file>